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C8773" w14:textId="2585A025" w:rsidR="00040E87" w:rsidRPr="006D672F" w:rsidRDefault="00040E87" w:rsidP="00040E87">
      <w:pPr>
        <w:tabs>
          <w:tab w:val="left" w:pos="5772"/>
        </w:tabs>
        <w:rPr>
          <w:b/>
          <w:bCs/>
        </w:rPr>
      </w:pPr>
      <w:r w:rsidRPr="006D672F">
        <w:rPr>
          <w:b/>
          <w:bCs/>
        </w:rPr>
        <w:t>Supplemental Table</w:t>
      </w:r>
      <w:r w:rsidR="006D672F" w:rsidRPr="006D672F">
        <w:rPr>
          <w:b/>
          <w:bCs/>
        </w:rPr>
        <w:t xml:space="preserve"> 2</w:t>
      </w:r>
      <w:r w:rsidRPr="006D672F">
        <w:rPr>
          <w:b/>
          <w:bCs/>
        </w:rPr>
        <w:t xml:space="preserve">: </w:t>
      </w:r>
      <w:r w:rsidR="006D672F" w:rsidRPr="006D672F">
        <w:rPr>
          <w:b/>
          <w:bCs/>
        </w:rPr>
        <w:t>Patient Volume and Characteristics at CPUs</w:t>
      </w:r>
    </w:p>
    <w:p w14:paraId="30154A35" w14:textId="77777777" w:rsidR="00040E87" w:rsidRDefault="00040E87" w:rsidP="00040E87">
      <w:pPr>
        <w:tabs>
          <w:tab w:val="left" w:pos="5772"/>
        </w:tabs>
      </w:pPr>
    </w:p>
    <w:tbl>
      <w:tblPr>
        <w:tblW w:w="5099" w:type="pct"/>
        <w:tblLook w:val="04A0" w:firstRow="1" w:lastRow="0" w:firstColumn="1" w:lastColumn="0" w:noHBand="0" w:noVBand="1"/>
      </w:tblPr>
      <w:tblGrid>
        <w:gridCol w:w="745"/>
        <w:gridCol w:w="919"/>
        <w:gridCol w:w="744"/>
        <w:gridCol w:w="744"/>
        <w:gridCol w:w="873"/>
        <w:gridCol w:w="873"/>
        <w:gridCol w:w="873"/>
        <w:gridCol w:w="756"/>
        <w:gridCol w:w="756"/>
        <w:gridCol w:w="798"/>
        <w:gridCol w:w="866"/>
        <w:gridCol w:w="812"/>
      </w:tblGrid>
      <w:tr w:rsidR="00040E87" w:rsidRPr="00213207" w14:paraId="06503FCC" w14:textId="77777777" w:rsidTr="00F70FD0">
        <w:trPr>
          <w:trHeight w:val="20"/>
        </w:trPr>
        <w:tc>
          <w:tcPr>
            <w:tcW w:w="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8E5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B86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Total Patients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958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Gender</w:t>
            </w:r>
          </w:p>
        </w:tc>
        <w:tc>
          <w:tcPr>
            <w:tcW w:w="26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E9E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Ag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5A0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Type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ACA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Disposition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2902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STEMI</w:t>
            </w:r>
          </w:p>
        </w:tc>
      </w:tr>
      <w:tr w:rsidR="00040E87" w:rsidRPr="00213207" w14:paraId="17D5C774" w14:textId="77777777" w:rsidTr="00F70FD0">
        <w:trPr>
          <w:trHeight w:val="20"/>
        </w:trPr>
        <w:tc>
          <w:tcPr>
            <w:tcW w:w="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C279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875D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C81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Ma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23E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Femal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DB5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≤ 40 year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4A1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41 to 65 year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1CE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&gt;65 year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03B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Cardia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2F6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Non-cardiac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D3B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Referre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CD4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Discharge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211E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040E87" w:rsidRPr="00213207" w14:paraId="573F2A4D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5C44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Tot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A69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915,5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114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564,1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630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351,43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D62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352,87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B09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485,10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9EE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77,5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9D3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306,7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82D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608,7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7A9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223,1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6A3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692,4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844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</w:rPr>
              <w:t>19,580</w:t>
            </w:r>
          </w:p>
        </w:tc>
      </w:tr>
      <w:tr w:rsidR="00040E87" w:rsidRPr="00213207" w14:paraId="3EA769A6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A0A5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, 20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972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3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C2B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0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5AA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510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2E2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2EA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2F8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3C9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5D2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458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12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8FF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2</w:t>
            </w:r>
          </w:p>
        </w:tc>
      </w:tr>
      <w:tr w:rsidR="00040E87" w:rsidRPr="00213207" w14:paraId="76A2089C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DAA6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, 20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E7E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407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B32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E4C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7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07D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2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D99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5F0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76D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2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553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13A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73A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17</w:t>
            </w:r>
          </w:p>
        </w:tc>
      </w:tr>
      <w:tr w:rsidR="00040E87" w:rsidRPr="00213207" w14:paraId="78CF2C7C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504B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I, 20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1E6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,6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D7A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,3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7FD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,25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D78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,2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7AD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67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FB3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A77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,6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D12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9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C8B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0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D35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6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C01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36</w:t>
            </w:r>
          </w:p>
        </w:tc>
      </w:tr>
      <w:tr w:rsidR="00040E87" w:rsidRPr="00213207" w14:paraId="1B56AF2E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9419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V, 20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511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0,9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6FD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,8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637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,04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EC2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06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333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,9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C00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16A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,4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875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,4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2F8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8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269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,0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FCF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94</w:t>
            </w:r>
          </w:p>
        </w:tc>
      </w:tr>
      <w:tr w:rsidR="00040E87" w:rsidRPr="00213207" w14:paraId="14194481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3F91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, 20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7EE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,9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67D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,64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CAB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,3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B54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,15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471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,29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49D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5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AD5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,3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E6D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,6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03C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,2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661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1,7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C7E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84</w:t>
            </w:r>
          </w:p>
        </w:tc>
      </w:tr>
      <w:tr w:rsidR="00040E87" w:rsidRPr="00213207" w14:paraId="43979F89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D810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, 20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B76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1,97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B3B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,6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CC5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,3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594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,12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E8E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1,93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D5E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9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671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,9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C05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,0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7B0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,6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C3C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,33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185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42</w:t>
            </w:r>
          </w:p>
        </w:tc>
      </w:tr>
      <w:tr w:rsidR="00040E87" w:rsidRPr="00213207" w14:paraId="7D68A503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28E2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I, 20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1EF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3,9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0B2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,0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AE3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,91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EA1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,4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4F1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,87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2FC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,6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9F1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0,1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BE2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3,7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B4D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,4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3BE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6,5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00E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91</w:t>
            </w:r>
          </w:p>
        </w:tc>
      </w:tr>
      <w:tr w:rsidR="00040E87" w:rsidRPr="00213207" w14:paraId="7F34A9B2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5109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V, 20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A44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0,1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1C9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4,1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18B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,07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C79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,53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461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,63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CB9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,0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C3D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1,8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9EE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,3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5D5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,8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70E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2,3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4FF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09</w:t>
            </w:r>
          </w:p>
        </w:tc>
      </w:tr>
      <w:tr w:rsidR="00040E87" w:rsidRPr="00213207" w14:paraId="097B5CB3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1D7C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, 20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DDA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9,4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7E6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0,3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FF6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,15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C42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,35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70B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5,8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16C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3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478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,5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FC4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3,9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47D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,0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586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0,4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2C7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50</w:t>
            </w:r>
          </w:p>
        </w:tc>
      </w:tr>
      <w:tr w:rsidR="00040E87" w:rsidRPr="00213207" w14:paraId="0BD9E326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EA7C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, 20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7E5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3,4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EED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6,8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3A9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,6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EC4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,9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1AB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,49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12F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0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16F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,1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4EF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0,2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FA8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,1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BC2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6,3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0DB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49</w:t>
            </w:r>
          </w:p>
        </w:tc>
      </w:tr>
      <w:tr w:rsidR="00040E87" w:rsidRPr="00213207" w14:paraId="53BB28D7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EF16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I, 20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075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2,1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7BF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5,0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6BE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,18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471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,4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5D2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,54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721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,2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E2E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1,8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C6D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0,3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6F5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,9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184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2,2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3F4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36</w:t>
            </w:r>
          </w:p>
        </w:tc>
      </w:tr>
      <w:tr w:rsidR="00040E87" w:rsidRPr="00213207" w14:paraId="182187B7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9EF7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V, 20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41E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2,7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CC8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2,0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4AE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,6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B8F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,88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B4C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,1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FB3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7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BE1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,6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EA2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8,0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938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1,2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DA6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1,5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41D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92</w:t>
            </w:r>
          </w:p>
        </w:tc>
      </w:tr>
      <w:tr w:rsidR="00040E87" w:rsidRPr="00213207" w14:paraId="28E191F7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3572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,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389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3,5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10E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3,6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56C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,96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BB6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,9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3CB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9,0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5FC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6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DFB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,7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2C3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6,8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98D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,5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252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1,0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602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27</w:t>
            </w:r>
          </w:p>
        </w:tc>
      </w:tr>
      <w:tr w:rsidR="00040E87" w:rsidRPr="00213207" w14:paraId="7A6541CD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6E9E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,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A4F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,2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DA5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,9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04B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,24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CB2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,27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4A4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,05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0E4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9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E80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,2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E7C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,9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B76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,2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873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,9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330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66</w:t>
            </w:r>
          </w:p>
        </w:tc>
      </w:tr>
      <w:tr w:rsidR="00040E87" w:rsidRPr="00213207" w14:paraId="0074B004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4BA3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I,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70E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,1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FD3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,1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7EB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,00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70C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,80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03F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1,4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0E6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8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E40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,2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AD6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,8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A38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,5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4A5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,6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B79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01</w:t>
            </w:r>
          </w:p>
        </w:tc>
      </w:tr>
      <w:tr w:rsidR="00040E87" w:rsidRPr="00213207" w14:paraId="2871C708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379D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V,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315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7,7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C70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4,2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59F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,57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221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,98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792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,53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0BB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,2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1B9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,2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148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,5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1F2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0,44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254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7,3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4C1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55</w:t>
            </w:r>
          </w:p>
        </w:tc>
      </w:tr>
      <w:tr w:rsidR="00040E87" w:rsidRPr="00213207" w14:paraId="4B449FE7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5739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, 20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ECF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0,9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8F9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6,2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F8E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,6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E70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,17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A07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1,54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88D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,2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969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,3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D2F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5,6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FD9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,1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262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,7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C5B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48</w:t>
            </w:r>
          </w:p>
        </w:tc>
      </w:tr>
      <w:tr w:rsidR="00040E87" w:rsidRPr="00213207" w14:paraId="3C2B4754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3C42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, 20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738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4,5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2F0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,2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357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,28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287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,22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0CC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,7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482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,5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C9A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,4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AC9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,1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064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,3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C16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5,2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B1E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59</w:t>
            </w:r>
          </w:p>
        </w:tc>
      </w:tr>
      <w:tr w:rsidR="00040E87" w:rsidRPr="00213207" w14:paraId="518C965B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30A3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I, 20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D63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3,6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2FF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7,2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AF6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,4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133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,07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5CA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,78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6E0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,8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88D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,8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839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,8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202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,9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4C4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3,6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4C2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38</w:t>
            </w:r>
          </w:p>
        </w:tc>
      </w:tr>
      <w:tr w:rsidR="00040E87" w:rsidRPr="00213207" w14:paraId="3CF6EC7B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1161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V, 20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746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5,0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70A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7,1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CEE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,87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112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,52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8BD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3,3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973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1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20F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,1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BE3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,8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A602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0,3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81C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4,6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999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43</w:t>
            </w:r>
          </w:p>
        </w:tc>
      </w:tr>
      <w:tr w:rsidR="00040E87" w:rsidRPr="00213207" w14:paraId="3FEE45F9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EE31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, 20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C0E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3,0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C4A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2,2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A5C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,7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362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,6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AAF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,3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AB4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0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9B5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8,3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2CF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4,7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147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,6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BBF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0,3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E42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285</w:t>
            </w:r>
          </w:p>
        </w:tc>
      </w:tr>
      <w:tr w:rsidR="00040E87" w:rsidRPr="00213207" w14:paraId="12CBBA88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4112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, 20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115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5,8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896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7,3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E02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8,56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416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,30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107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4,47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9AD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1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F12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,9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AD0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0,9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7D5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1,1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BC6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4,7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BBA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93</w:t>
            </w:r>
          </w:p>
        </w:tc>
      </w:tr>
      <w:tr w:rsidR="00040E87" w:rsidRPr="00213207" w14:paraId="67A17F92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A41C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I, 20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A28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8,6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205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,0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768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,6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5AA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8,0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A09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6,33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987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2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EDF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,0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096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1,5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B66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,2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065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6,3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AE1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343</w:t>
            </w:r>
          </w:p>
        </w:tc>
      </w:tr>
      <w:tr w:rsidR="00040E87" w:rsidRPr="00213207" w14:paraId="462EE1EA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EE5D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V, 20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35F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5,4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DF7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2,3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45A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3,1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EF71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,64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839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0,04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F56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7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4250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,0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E55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5,34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BC4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,1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097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1,2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2F5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401</w:t>
            </w:r>
          </w:p>
        </w:tc>
      </w:tr>
      <w:tr w:rsidR="00040E87" w:rsidRPr="00213207" w14:paraId="3D39FDAA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A886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, 202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E057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0,5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4445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1,0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DCA9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,5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382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,11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0F0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6,13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7DD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,3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FD8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,9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8014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7,5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51E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0,8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3EE6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9,7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BC9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278</w:t>
            </w:r>
          </w:p>
        </w:tc>
      </w:tr>
      <w:tr w:rsidR="00040E87" w:rsidRPr="00213207" w14:paraId="419DB6BE" w14:textId="77777777" w:rsidTr="00F70FD0">
        <w:trPr>
          <w:trHeight w:val="2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2750" w14:textId="77777777" w:rsidR="00040E87" w:rsidRPr="00213207" w:rsidRDefault="00040E87" w:rsidP="00F70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proofErr w:type="spellStart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Qtr</w:t>
            </w:r>
            <w:proofErr w:type="spellEnd"/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I, 202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2FFB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8,3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9D3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,5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B8B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,85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3DB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,19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915F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,85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99D8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,3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AD03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,8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391C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,5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CC1A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,2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CE9E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9,1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870D" w14:textId="77777777" w:rsidR="00040E87" w:rsidRPr="00213207" w:rsidRDefault="00040E87" w:rsidP="00F70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21320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,061</w:t>
            </w:r>
          </w:p>
        </w:tc>
      </w:tr>
    </w:tbl>
    <w:p w14:paraId="5A7879A1" w14:textId="77777777" w:rsidR="00040E87" w:rsidRDefault="00040E87" w:rsidP="00040E87">
      <w:pPr>
        <w:tabs>
          <w:tab w:val="left" w:pos="5772"/>
        </w:tabs>
      </w:pPr>
    </w:p>
    <w:p w14:paraId="5ADEF0D3" w14:textId="77777777" w:rsidR="00040E87" w:rsidRDefault="00040E87" w:rsidP="00040E87">
      <w:pPr>
        <w:tabs>
          <w:tab w:val="left" w:pos="5772"/>
        </w:tabs>
      </w:pPr>
    </w:p>
    <w:p w14:paraId="4A821747" w14:textId="77777777" w:rsidR="00000000" w:rsidRDefault="00000000"/>
    <w:sectPr w:rsidR="00094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E87"/>
    <w:rsid w:val="00040E87"/>
    <w:rsid w:val="006D672F"/>
    <w:rsid w:val="00CF1CCF"/>
    <w:rsid w:val="00DB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B8949"/>
  <w15:chartTrackingRefBased/>
  <w15:docId w15:val="{E9682F0B-1B02-41DC-B053-D377E6E51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Hakeem (Professor -Adult Cardiology)</dc:creator>
  <cp:keywords/>
  <dc:description/>
  <cp:lastModifiedBy>Abdul Hakeem (Professor -Adult Cardiology)</cp:lastModifiedBy>
  <cp:revision>2</cp:revision>
  <dcterms:created xsi:type="dcterms:W3CDTF">2024-08-14T11:33:00Z</dcterms:created>
  <dcterms:modified xsi:type="dcterms:W3CDTF">2024-08-14T11:33:00Z</dcterms:modified>
</cp:coreProperties>
</file>